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EF2F8" w14:textId="16BD723C" w:rsidR="00E2096A" w:rsidRPr="00C44280" w:rsidRDefault="001222C5" w:rsidP="00C44280">
      <w:pPr>
        <w:pStyle w:val="Heading1"/>
      </w:pPr>
      <w:proofErr w:type="spellStart"/>
      <w:r>
        <w:t>Mulitmedia</w:t>
      </w:r>
      <w:proofErr w:type="spellEnd"/>
      <w:r>
        <w:t xml:space="preserve"> </w:t>
      </w:r>
      <w:r w:rsidR="00E2096A">
        <w:t>Appendix 1: PRECIS-2 Wheel domain d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"/>
        <w:gridCol w:w="1576"/>
        <w:gridCol w:w="786"/>
        <w:gridCol w:w="6378"/>
      </w:tblGrid>
      <w:tr w:rsidR="00403209" w:rsidRPr="00C44280" w14:paraId="3CE879C5" w14:textId="77777777" w:rsidTr="004B054A">
        <w:tc>
          <w:tcPr>
            <w:tcW w:w="610" w:type="dxa"/>
          </w:tcPr>
          <w:p w14:paraId="1300FC91" w14:textId="77777777" w:rsidR="00403209" w:rsidRPr="00C44280" w:rsidRDefault="00403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73483515" w14:textId="2D57ECCC" w:rsidR="00403209" w:rsidRPr="00C44280" w:rsidRDefault="00403209">
            <w:pPr>
              <w:rPr>
                <w:rFonts w:ascii="Times New Roman" w:hAnsi="Times New Roman" w:cs="Times New Roman"/>
                <w:b/>
                <w:bCs/>
              </w:rPr>
            </w:pPr>
            <w:r w:rsidRPr="00C44280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786" w:type="dxa"/>
          </w:tcPr>
          <w:p w14:paraId="6CBD1D51" w14:textId="4A0A6AF8" w:rsidR="00403209" w:rsidRPr="00C44280" w:rsidRDefault="00403209">
            <w:pPr>
              <w:rPr>
                <w:rFonts w:ascii="Times New Roman" w:hAnsi="Times New Roman" w:cs="Times New Roman"/>
                <w:b/>
                <w:bCs/>
              </w:rPr>
            </w:pPr>
            <w:r w:rsidRPr="00C44280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6378" w:type="dxa"/>
          </w:tcPr>
          <w:p w14:paraId="27E5FB5A" w14:textId="2FFFFE9D" w:rsidR="00403209" w:rsidRPr="00C44280" w:rsidRDefault="00403209">
            <w:pPr>
              <w:rPr>
                <w:rFonts w:ascii="Times New Roman" w:hAnsi="Times New Roman" w:cs="Times New Roman"/>
                <w:b/>
                <w:bCs/>
              </w:rPr>
            </w:pPr>
            <w:r w:rsidRPr="00C44280">
              <w:rPr>
                <w:rFonts w:ascii="Times New Roman" w:hAnsi="Times New Roman" w:cs="Times New Roman"/>
                <w:b/>
                <w:bCs/>
              </w:rPr>
              <w:t>Rationale</w:t>
            </w:r>
          </w:p>
        </w:tc>
      </w:tr>
      <w:tr w:rsidR="00403209" w:rsidRPr="00C44280" w14:paraId="2528AF72" w14:textId="77777777" w:rsidTr="004B054A">
        <w:tc>
          <w:tcPr>
            <w:tcW w:w="610" w:type="dxa"/>
          </w:tcPr>
          <w:p w14:paraId="3D945EBF" w14:textId="30DCF88B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6" w:type="dxa"/>
          </w:tcPr>
          <w:p w14:paraId="3232B85F" w14:textId="3BB63BA3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786" w:type="dxa"/>
          </w:tcPr>
          <w:p w14:paraId="383F2DA0" w14:textId="16E3E6DE" w:rsidR="00403209" w:rsidRPr="00C44280" w:rsidRDefault="004B054A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8" w:type="dxa"/>
          </w:tcPr>
          <w:p w14:paraId="0003999C" w14:textId="5403994C" w:rsidR="00403209" w:rsidRPr="00C44280" w:rsidRDefault="001505DD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 xml:space="preserve">The </w:t>
            </w:r>
            <w:r w:rsidR="001933E3" w:rsidRPr="00C44280">
              <w:rPr>
                <w:rFonts w:ascii="Times New Roman" w:hAnsi="Times New Roman" w:cs="Times New Roman"/>
              </w:rPr>
              <w:t>trial had broad inclusion criteria, few exclusion criteria</w:t>
            </w:r>
            <w:r w:rsidR="00510393" w:rsidRPr="00C44280">
              <w:rPr>
                <w:rFonts w:ascii="Times New Roman" w:hAnsi="Times New Roman" w:cs="Times New Roman"/>
              </w:rPr>
              <w:t>,</w:t>
            </w:r>
            <w:r w:rsidR="001933E3" w:rsidRPr="00C44280">
              <w:rPr>
                <w:rFonts w:ascii="Times New Roman" w:hAnsi="Times New Roman" w:cs="Times New Roman"/>
              </w:rPr>
              <w:t xml:space="preserve"> and recruited participants from multiple </w:t>
            </w:r>
            <w:r w:rsidR="006F42DD" w:rsidRPr="00C44280">
              <w:rPr>
                <w:rFonts w:ascii="Times New Roman" w:hAnsi="Times New Roman" w:cs="Times New Roman"/>
              </w:rPr>
              <w:t>centers</w:t>
            </w:r>
            <w:r w:rsidR="00092034" w:rsidRPr="00C44280">
              <w:rPr>
                <w:rFonts w:ascii="Times New Roman" w:hAnsi="Times New Roman" w:cs="Times New Roman"/>
              </w:rPr>
              <w:t>. Patients were also able to self-identify as eligible</w:t>
            </w:r>
            <w:r w:rsidR="006F42DD" w:rsidRPr="00C4428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403209" w:rsidRPr="00C44280" w14:paraId="1D8CE284" w14:textId="77777777" w:rsidTr="004B054A">
        <w:tc>
          <w:tcPr>
            <w:tcW w:w="610" w:type="dxa"/>
          </w:tcPr>
          <w:p w14:paraId="24DF5D9E" w14:textId="2837B2C8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6" w:type="dxa"/>
          </w:tcPr>
          <w:p w14:paraId="1D2D60E1" w14:textId="74ECBD53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Recruitment Path</w:t>
            </w:r>
          </w:p>
        </w:tc>
        <w:tc>
          <w:tcPr>
            <w:tcW w:w="786" w:type="dxa"/>
          </w:tcPr>
          <w:p w14:paraId="30370A1A" w14:textId="401C8C1E" w:rsidR="00403209" w:rsidRPr="00C44280" w:rsidRDefault="004B054A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8" w:type="dxa"/>
          </w:tcPr>
          <w:p w14:paraId="2817365A" w14:textId="291CE123" w:rsidR="00403209" w:rsidRPr="00C44280" w:rsidRDefault="00961BCF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Pa</w:t>
            </w:r>
            <w:r w:rsidR="00A17F07" w:rsidRPr="00C44280">
              <w:rPr>
                <w:rFonts w:ascii="Times New Roman" w:hAnsi="Times New Roman" w:cs="Times New Roman"/>
              </w:rPr>
              <w:t>rticipants</w:t>
            </w:r>
            <w:r w:rsidRPr="00C44280">
              <w:rPr>
                <w:rFonts w:ascii="Times New Roman" w:hAnsi="Times New Roman" w:cs="Times New Roman"/>
              </w:rPr>
              <w:t xml:space="preserve"> were recruited</w:t>
            </w:r>
            <w:r w:rsidR="00A17F07" w:rsidRPr="00C44280">
              <w:rPr>
                <w:rFonts w:ascii="Times New Roman" w:hAnsi="Times New Roman" w:cs="Times New Roman"/>
              </w:rPr>
              <w:t xml:space="preserve"> during </w:t>
            </w:r>
            <w:r w:rsidR="003816E6" w:rsidRPr="00C44280">
              <w:rPr>
                <w:rFonts w:ascii="Times New Roman" w:hAnsi="Times New Roman" w:cs="Times New Roman"/>
              </w:rPr>
              <w:t xml:space="preserve">a </w:t>
            </w:r>
            <w:r w:rsidR="00A17F07" w:rsidRPr="00C44280">
              <w:rPr>
                <w:rFonts w:ascii="Times New Roman" w:hAnsi="Times New Roman" w:cs="Times New Roman"/>
              </w:rPr>
              <w:t xml:space="preserve">usual clinic visit or </w:t>
            </w:r>
            <w:r w:rsidR="000436F0" w:rsidRPr="00C44280">
              <w:rPr>
                <w:rFonts w:ascii="Times New Roman" w:hAnsi="Times New Roman" w:cs="Times New Roman"/>
              </w:rPr>
              <w:t>chronic disease management program.</w:t>
            </w:r>
            <w:r w:rsidRPr="00C44280">
              <w:rPr>
                <w:rFonts w:ascii="Times New Roman" w:hAnsi="Times New Roman" w:cs="Times New Roman"/>
              </w:rPr>
              <w:t xml:space="preserve"> We did not recruit participants through social media or public advertisement. </w:t>
            </w:r>
          </w:p>
        </w:tc>
      </w:tr>
      <w:tr w:rsidR="00403209" w:rsidRPr="00C44280" w14:paraId="28B2B18D" w14:textId="77777777" w:rsidTr="004B054A">
        <w:tc>
          <w:tcPr>
            <w:tcW w:w="610" w:type="dxa"/>
          </w:tcPr>
          <w:p w14:paraId="40DAAC8B" w14:textId="7BD27BAB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6" w:type="dxa"/>
          </w:tcPr>
          <w:p w14:paraId="67D5A8D5" w14:textId="015C7FBF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786" w:type="dxa"/>
          </w:tcPr>
          <w:p w14:paraId="70657CA4" w14:textId="223840F4" w:rsidR="00403209" w:rsidRPr="00C44280" w:rsidRDefault="004B054A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8" w:type="dxa"/>
          </w:tcPr>
          <w:p w14:paraId="201A36BD" w14:textId="53F5BE1A" w:rsidR="00403209" w:rsidRPr="00C44280" w:rsidRDefault="00AF3450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 xml:space="preserve">The trial took place in </w:t>
            </w:r>
            <w:r w:rsidR="000D4F54" w:rsidRPr="00C44280">
              <w:rPr>
                <w:rFonts w:ascii="Times New Roman" w:hAnsi="Times New Roman" w:cs="Times New Roman"/>
              </w:rPr>
              <w:t>six primary care setting across Ontario. The characteristics of the primary care set</w:t>
            </w:r>
            <w:r w:rsidR="000C04A9" w:rsidRPr="00C44280">
              <w:rPr>
                <w:rFonts w:ascii="Times New Roman" w:hAnsi="Times New Roman" w:cs="Times New Roman"/>
              </w:rPr>
              <w:t xml:space="preserve">tings where the trial took place was identical of </w:t>
            </w:r>
            <w:r w:rsidR="00CA2111" w:rsidRPr="00C44280">
              <w:rPr>
                <w:rFonts w:ascii="Times New Roman" w:hAnsi="Times New Roman" w:cs="Times New Roman"/>
              </w:rPr>
              <w:t xml:space="preserve">targeted patients’ usual care settings. </w:t>
            </w:r>
          </w:p>
        </w:tc>
      </w:tr>
      <w:tr w:rsidR="00403209" w:rsidRPr="00C44280" w14:paraId="6D1ADC94" w14:textId="77777777" w:rsidTr="004B054A">
        <w:tc>
          <w:tcPr>
            <w:tcW w:w="610" w:type="dxa"/>
          </w:tcPr>
          <w:p w14:paraId="6A522D3C" w14:textId="54DF473B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dxa"/>
          </w:tcPr>
          <w:p w14:paraId="3C45A4AC" w14:textId="2B5D23AC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Organi</w:t>
            </w:r>
            <w:r w:rsidR="003816E6" w:rsidRPr="00C44280">
              <w:rPr>
                <w:rFonts w:ascii="Times New Roman" w:hAnsi="Times New Roman" w:cs="Times New Roman"/>
              </w:rPr>
              <w:t>z</w:t>
            </w:r>
            <w:r w:rsidR="00CE331C" w:rsidRPr="00C44280">
              <w:rPr>
                <w:rFonts w:ascii="Times New Roman" w:hAnsi="Times New Roman" w:cs="Times New Roman"/>
              </w:rPr>
              <w:t>ation intervention</w:t>
            </w:r>
          </w:p>
        </w:tc>
        <w:tc>
          <w:tcPr>
            <w:tcW w:w="786" w:type="dxa"/>
          </w:tcPr>
          <w:p w14:paraId="64208FD2" w14:textId="20B15FAC" w:rsidR="00403209" w:rsidRPr="00C44280" w:rsidRDefault="008D42AF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8" w:type="dxa"/>
          </w:tcPr>
          <w:p w14:paraId="6D9E4DC8" w14:textId="0F608C20" w:rsidR="00403209" w:rsidRPr="00C44280" w:rsidRDefault="002C69C2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 xml:space="preserve">To use the ePRO app </w:t>
            </w:r>
            <w:r w:rsidR="004A609B" w:rsidRPr="00C44280">
              <w:rPr>
                <w:rFonts w:ascii="Times New Roman" w:hAnsi="Times New Roman" w:cs="Times New Roman"/>
              </w:rPr>
              <w:t xml:space="preserve">effectively and set goals, primary care providers were trained in using the app. </w:t>
            </w:r>
            <w:r w:rsidR="00092034" w:rsidRPr="00C44280">
              <w:rPr>
                <w:rFonts w:ascii="Times New Roman" w:hAnsi="Times New Roman" w:cs="Times New Roman"/>
              </w:rPr>
              <w:t xml:space="preserve">Patients were also provided training as well as mobile phones for the duration of the trial, however, had the option to use their own. </w:t>
            </w:r>
            <w:r w:rsidR="004A609B" w:rsidRPr="00C44280">
              <w:rPr>
                <w:rFonts w:ascii="Times New Roman" w:hAnsi="Times New Roman" w:cs="Times New Roman"/>
              </w:rPr>
              <w:t xml:space="preserve">Apart from that technology training, </w:t>
            </w:r>
            <w:r w:rsidR="002716D0" w:rsidRPr="00C44280">
              <w:rPr>
                <w:rFonts w:ascii="Times New Roman" w:hAnsi="Times New Roman" w:cs="Times New Roman"/>
              </w:rPr>
              <w:t>ePRO implementation in the primary care model did not require any more than usual</w:t>
            </w:r>
            <w:r w:rsidR="002F2FD1" w:rsidRPr="00C44280">
              <w:rPr>
                <w:rFonts w:ascii="Times New Roman" w:hAnsi="Times New Roman" w:cs="Times New Roman"/>
              </w:rPr>
              <w:t xml:space="preserve"> resources, skills/ expertise or change in care delivery model for the </w:t>
            </w:r>
            <w:r w:rsidR="004A609B" w:rsidRPr="00C44280">
              <w:rPr>
                <w:rFonts w:ascii="Times New Roman" w:hAnsi="Times New Roman" w:cs="Times New Roman"/>
              </w:rPr>
              <w:t xml:space="preserve">providers </w:t>
            </w:r>
            <w:r w:rsidR="004278F8" w:rsidRPr="00C44280">
              <w:rPr>
                <w:rFonts w:ascii="Times New Roman" w:hAnsi="Times New Roman" w:cs="Times New Roman"/>
              </w:rPr>
              <w:t>or organization</w:t>
            </w:r>
            <w:r w:rsidR="002F2FD1" w:rsidRPr="00C44280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403209" w:rsidRPr="00C44280" w14:paraId="32067319" w14:textId="77777777" w:rsidTr="004B054A">
        <w:tc>
          <w:tcPr>
            <w:tcW w:w="610" w:type="dxa"/>
          </w:tcPr>
          <w:p w14:paraId="27E4B7F6" w14:textId="14BC82DF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6" w:type="dxa"/>
          </w:tcPr>
          <w:p w14:paraId="0C722FBD" w14:textId="6FB71388" w:rsidR="00403209" w:rsidRPr="00C44280" w:rsidRDefault="00CE331C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Flexibility of experimental intervention-Delivery</w:t>
            </w:r>
          </w:p>
        </w:tc>
        <w:tc>
          <w:tcPr>
            <w:tcW w:w="786" w:type="dxa"/>
          </w:tcPr>
          <w:p w14:paraId="229BBEA6" w14:textId="15FD5520" w:rsidR="00403209" w:rsidRPr="00C44280" w:rsidRDefault="00092034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8" w:type="dxa"/>
          </w:tcPr>
          <w:p w14:paraId="139E1132" w14:textId="403C33A0" w:rsidR="00403209" w:rsidRPr="00C44280" w:rsidRDefault="002C0E35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 xml:space="preserve">Typically, the trial participants received one training session and then </w:t>
            </w:r>
            <w:r w:rsidR="00334973" w:rsidRPr="00C44280">
              <w:rPr>
                <w:rFonts w:ascii="Times New Roman" w:hAnsi="Times New Roman" w:cs="Times New Roman"/>
              </w:rPr>
              <w:t>left to the individual participants</w:t>
            </w:r>
            <w:r w:rsidR="00EA0065" w:rsidRPr="00C44280">
              <w:rPr>
                <w:rFonts w:ascii="Times New Roman" w:hAnsi="Times New Roman" w:cs="Times New Roman"/>
              </w:rPr>
              <w:t xml:space="preserve">’ decision, who could decide </w:t>
            </w:r>
            <w:r w:rsidR="00344AEE" w:rsidRPr="00C44280">
              <w:rPr>
                <w:rFonts w:ascii="Times New Roman" w:hAnsi="Times New Roman" w:cs="Times New Roman"/>
              </w:rPr>
              <w:t>their frequency and nature of app usage. Patients remained under the care of their own care team throughout the trial</w:t>
            </w:r>
            <w:r w:rsidR="003E562F" w:rsidRPr="00C44280">
              <w:rPr>
                <w:rFonts w:ascii="Times New Roman" w:hAnsi="Times New Roman" w:cs="Times New Roman"/>
              </w:rPr>
              <w:t>. Th</w:t>
            </w:r>
            <w:r w:rsidR="00CE5AB7" w:rsidRPr="00C44280">
              <w:rPr>
                <w:rFonts w:ascii="Times New Roman" w:hAnsi="Times New Roman" w:cs="Times New Roman"/>
              </w:rPr>
              <w:t xml:space="preserve">e trial did not require </w:t>
            </w:r>
            <w:r w:rsidR="00004C5C" w:rsidRPr="00C44280">
              <w:rPr>
                <w:rFonts w:ascii="Times New Roman" w:hAnsi="Times New Roman" w:cs="Times New Roman"/>
              </w:rPr>
              <w:t>for</w:t>
            </w:r>
            <w:r w:rsidR="00CE5AB7" w:rsidRPr="00C44280">
              <w:rPr>
                <w:rFonts w:ascii="Times New Roman" w:hAnsi="Times New Roman" w:cs="Times New Roman"/>
              </w:rPr>
              <w:t xml:space="preserve"> </w:t>
            </w:r>
            <w:r w:rsidR="00004C5C" w:rsidRPr="00C44280">
              <w:rPr>
                <w:rFonts w:ascii="Times New Roman" w:hAnsi="Times New Roman" w:cs="Times New Roman"/>
              </w:rPr>
              <w:t>patients to alter their frequency and nature of</w:t>
            </w:r>
            <w:r w:rsidR="003E562F" w:rsidRPr="00C44280">
              <w:rPr>
                <w:rFonts w:ascii="Times New Roman" w:hAnsi="Times New Roman" w:cs="Times New Roman"/>
              </w:rPr>
              <w:t xml:space="preserve"> primary care visit</w:t>
            </w:r>
            <w:r w:rsidR="00004C5C" w:rsidRPr="00C44280">
              <w:rPr>
                <w:rFonts w:ascii="Times New Roman" w:hAnsi="Times New Roman" w:cs="Times New Roman"/>
              </w:rPr>
              <w:t>s.</w:t>
            </w:r>
            <w:r w:rsidR="00D16D53" w:rsidRPr="00C44280">
              <w:rPr>
                <w:rFonts w:ascii="Times New Roman" w:hAnsi="Times New Roman" w:cs="Times New Roman"/>
              </w:rPr>
              <w:t xml:space="preserve"> Additionally, providers did not have to alter the way they deliver</w:t>
            </w:r>
            <w:r w:rsidR="00BD3618" w:rsidRPr="00C44280">
              <w:rPr>
                <w:rFonts w:ascii="Times New Roman" w:hAnsi="Times New Roman" w:cs="Times New Roman"/>
              </w:rPr>
              <w:t xml:space="preserve"> care</w:t>
            </w:r>
            <w:r w:rsidR="00D16D53" w:rsidRPr="00C44280">
              <w:rPr>
                <w:rFonts w:ascii="Times New Roman" w:hAnsi="Times New Roman" w:cs="Times New Roman"/>
              </w:rPr>
              <w:t xml:space="preserve"> to their patients. </w:t>
            </w:r>
          </w:p>
        </w:tc>
      </w:tr>
      <w:tr w:rsidR="00403209" w:rsidRPr="00C44280" w14:paraId="1FA13A54" w14:textId="77777777" w:rsidTr="004B054A">
        <w:tc>
          <w:tcPr>
            <w:tcW w:w="610" w:type="dxa"/>
          </w:tcPr>
          <w:p w14:paraId="3C7A47F2" w14:textId="1EF54FB9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6" w:type="dxa"/>
          </w:tcPr>
          <w:p w14:paraId="5F10EE85" w14:textId="77777777" w:rsidR="00403209" w:rsidRPr="00C44280" w:rsidRDefault="00CE331C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Flexibility of experimental intervention-Adherence</w:t>
            </w:r>
          </w:p>
          <w:p w14:paraId="3A26DBCB" w14:textId="1283A300" w:rsidR="00CE331C" w:rsidRPr="00C44280" w:rsidRDefault="00CE3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</w:tcPr>
          <w:p w14:paraId="07921ABA" w14:textId="11A75990" w:rsidR="00403209" w:rsidRPr="00C44280" w:rsidRDefault="00092034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8" w:type="dxa"/>
          </w:tcPr>
          <w:p w14:paraId="7FCABC28" w14:textId="33DABAFD" w:rsidR="00403209" w:rsidRPr="00C44280" w:rsidRDefault="007745F5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There was no strict monitoring of participants’ behavior/app usa</w:t>
            </w:r>
            <w:r w:rsidR="00092034" w:rsidRPr="00C44280">
              <w:rPr>
                <w:rFonts w:ascii="Times New Roman" w:hAnsi="Times New Roman" w:cs="Times New Roman"/>
              </w:rPr>
              <w:t>g</w:t>
            </w:r>
            <w:r w:rsidRPr="00C44280">
              <w:rPr>
                <w:rFonts w:ascii="Times New Roman" w:hAnsi="Times New Roman" w:cs="Times New Roman"/>
              </w:rPr>
              <w:t>e</w:t>
            </w:r>
            <w:r w:rsidR="00092034" w:rsidRPr="00C44280">
              <w:rPr>
                <w:rFonts w:ascii="Times New Roman" w:hAnsi="Times New Roman" w:cs="Times New Roman"/>
              </w:rPr>
              <w:t>. However, patients were encouraged and reminded about using the app every 3 months when outcome surveys were collected which was a gentle compliance-improvement strategy. However,</w:t>
            </w:r>
            <w:r w:rsidR="002A2A4E" w:rsidRPr="00C44280">
              <w:rPr>
                <w:rFonts w:ascii="Times New Roman" w:hAnsi="Times New Roman" w:cs="Times New Roman"/>
              </w:rPr>
              <w:t xml:space="preserve"> </w:t>
            </w:r>
            <w:r w:rsidR="00092034" w:rsidRPr="00C44280">
              <w:rPr>
                <w:rFonts w:ascii="Times New Roman" w:hAnsi="Times New Roman" w:cs="Times New Roman"/>
              </w:rPr>
              <w:t>c</w:t>
            </w:r>
            <w:r w:rsidR="002A2A4E" w:rsidRPr="00C44280">
              <w:rPr>
                <w:rFonts w:ascii="Times New Roman" w:hAnsi="Times New Roman" w:cs="Times New Roman"/>
              </w:rPr>
              <w:t xml:space="preserve">ompliance data were not </w:t>
            </w:r>
            <w:r w:rsidR="00CB7B0D" w:rsidRPr="00C44280">
              <w:rPr>
                <w:rFonts w:ascii="Times New Roman" w:hAnsi="Times New Roman" w:cs="Times New Roman"/>
              </w:rPr>
              <w:t xml:space="preserve">fed back to the study participants and so compliance data did not inform the participants’ app usage or participation in the study. </w:t>
            </w:r>
            <w:r w:rsidR="00FB763F" w:rsidRPr="00C44280">
              <w:rPr>
                <w:rFonts w:ascii="Times New Roman" w:hAnsi="Times New Roman" w:cs="Times New Roman"/>
              </w:rPr>
              <w:t xml:space="preserve">This was </w:t>
            </w:r>
            <w:r w:rsidR="00371CBA" w:rsidRPr="00C44280">
              <w:rPr>
                <w:rFonts w:ascii="Times New Roman" w:hAnsi="Times New Roman" w:cs="Times New Roman"/>
              </w:rPr>
              <w:t xml:space="preserve">a </w:t>
            </w:r>
            <w:proofErr w:type="gramStart"/>
            <w:r w:rsidR="003816E6" w:rsidRPr="00C44280">
              <w:rPr>
                <w:rFonts w:ascii="Times New Roman" w:hAnsi="Times New Roman" w:cs="Times New Roman"/>
              </w:rPr>
              <w:t xml:space="preserve">fairly </w:t>
            </w:r>
            <w:r w:rsidR="00FB763F" w:rsidRPr="00C44280">
              <w:rPr>
                <w:rFonts w:ascii="Times New Roman" w:hAnsi="Times New Roman" w:cs="Times New Roman"/>
              </w:rPr>
              <w:t>pragmatic</w:t>
            </w:r>
            <w:proofErr w:type="gramEnd"/>
            <w:r w:rsidR="003816E6" w:rsidRPr="00C44280">
              <w:rPr>
                <w:rFonts w:ascii="Times New Roman" w:hAnsi="Times New Roman" w:cs="Times New Roman"/>
              </w:rPr>
              <w:t xml:space="preserve"> approach</w:t>
            </w:r>
            <w:r w:rsidR="00FB763F" w:rsidRPr="00C44280">
              <w:rPr>
                <w:rFonts w:ascii="Times New Roman" w:hAnsi="Times New Roman" w:cs="Times New Roman"/>
              </w:rPr>
              <w:t>.</w:t>
            </w:r>
          </w:p>
        </w:tc>
      </w:tr>
      <w:tr w:rsidR="00403209" w:rsidRPr="00C44280" w14:paraId="01FBB860" w14:textId="77777777" w:rsidTr="004B054A">
        <w:tc>
          <w:tcPr>
            <w:tcW w:w="610" w:type="dxa"/>
          </w:tcPr>
          <w:p w14:paraId="07475C4B" w14:textId="44003437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6" w:type="dxa"/>
          </w:tcPr>
          <w:p w14:paraId="57AC706D" w14:textId="4DB463FE" w:rsidR="00403209" w:rsidRPr="00C44280" w:rsidRDefault="00CE331C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786" w:type="dxa"/>
          </w:tcPr>
          <w:p w14:paraId="42B740F2" w14:textId="13F88939" w:rsidR="00403209" w:rsidRPr="00C44280" w:rsidRDefault="004B054A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8" w:type="dxa"/>
          </w:tcPr>
          <w:p w14:paraId="0D61F4DF" w14:textId="315D58B4" w:rsidR="00403209" w:rsidRPr="00C44280" w:rsidRDefault="00425A56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 xml:space="preserve">There was </w:t>
            </w:r>
            <w:r w:rsidR="00371CBA" w:rsidRPr="00C44280">
              <w:rPr>
                <w:rFonts w:ascii="Times New Roman" w:hAnsi="Times New Roman" w:cs="Times New Roman"/>
              </w:rPr>
              <w:t xml:space="preserve">a </w:t>
            </w:r>
            <w:r w:rsidRPr="00C44280">
              <w:rPr>
                <w:rFonts w:ascii="Times New Roman" w:hAnsi="Times New Roman" w:cs="Times New Roman"/>
              </w:rPr>
              <w:t>minimal follow</w:t>
            </w:r>
            <w:r w:rsidR="003816E6" w:rsidRPr="00C44280">
              <w:rPr>
                <w:rFonts w:ascii="Times New Roman" w:hAnsi="Times New Roman" w:cs="Times New Roman"/>
              </w:rPr>
              <w:t>-</w:t>
            </w:r>
            <w:r w:rsidRPr="00C44280">
              <w:rPr>
                <w:rFonts w:ascii="Times New Roman" w:hAnsi="Times New Roman" w:cs="Times New Roman"/>
              </w:rPr>
              <w:t xml:space="preserve">up from </w:t>
            </w:r>
            <w:r w:rsidR="00371CBA" w:rsidRPr="00C44280">
              <w:rPr>
                <w:rFonts w:ascii="Times New Roman" w:hAnsi="Times New Roman" w:cs="Times New Roman"/>
              </w:rPr>
              <w:t xml:space="preserve">the </w:t>
            </w:r>
            <w:r w:rsidRPr="00C44280">
              <w:rPr>
                <w:rFonts w:ascii="Times New Roman" w:hAnsi="Times New Roman" w:cs="Times New Roman"/>
              </w:rPr>
              <w:t>research team</w:t>
            </w:r>
            <w:r w:rsidR="001F3B62" w:rsidRPr="00C44280">
              <w:rPr>
                <w:rFonts w:ascii="Times New Roman" w:hAnsi="Times New Roman" w:cs="Times New Roman"/>
              </w:rPr>
              <w:t xml:space="preserve">; however, an extensive amount of data </w:t>
            </w:r>
            <w:r w:rsidR="00AB1FCC" w:rsidRPr="00C44280">
              <w:rPr>
                <w:rFonts w:ascii="Times New Roman" w:hAnsi="Times New Roman" w:cs="Times New Roman"/>
              </w:rPr>
              <w:t>was</w:t>
            </w:r>
            <w:r w:rsidR="001F3B62" w:rsidRPr="00C44280">
              <w:rPr>
                <w:rFonts w:ascii="Times New Roman" w:hAnsi="Times New Roman" w:cs="Times New Roman"/>
              </w:rPr>
              <w:t xml:space="preserve"> collected during the intervention period which includes surveys </w:t>
            </w:r>
            <w:r w:rsidR="00013BCD" w:rsidRPr="00C44280">
              <w:rPr>
                <w:rFonts w:ascii="Times New Roman" w:hAnsi="Times New Roman" w:cs="Times New Roman"/>
              </w:rPr>
              <w:t xml:space="preserve">at multiple time points </w:t>
            </w:r>
            <w:r w:rsidR="001F3B62" w:rsidRPr="00C44280">
              <w:rPr>
                <w:rFonts w:ascii="Times New Roman" w:hAnsi="Times New Roman" w:cs="Times New Roman"/>
              </w:rPr>
              <w:t xml:space="preserve">and </w:t>
            </w:r>
            <w:r w:rsidR="00013BCD" w:rsidRPr="00C44280">
              <w:rPr>
                <w:rFonts w:ascii="Times New Roman" w:hAnsi="Times New Roman" w:cs="Times New Roman"/>
              </w:rPr>
              <w:t xml:space="preserve">mid-point </w:t>
            </w:r>
            <w:r w:rsidR="001F3B62" w:rsidRPr="00C44280">
              <w:rPr>
                <w:rFonts w:ascii="Times New Roman" w:hAnsi="Times New Roman" w:cs="Times New Roman"/>
              </w:rPr>
              <w:t xml:space="preserve">interviews. </w:t>
            </w:r>
          </w:p>
        </w:tc>
      </w:tr>
      <w:tr w:rsidR="00403209" w:rsidRPr="00C44280" w14:paraId="2D00DCB1" w14:textId="77777777" w:rsidTr="004B054A">
        <w:tc>
          <w:tcPr>
            <w:tcW w:w="610" w:type="dxa"/>
          </w:tcPr>
          <w:p w14:paraId="7EB418AC" w14:textId="16C5C383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6" w:type="dxa"/>
          </w:tcPr>
          <w:p w14:paraId="5E236A61" w14:textId="664A28C6" w:rsidR="00403209" w:rsidRPr="00C44280" w:rsidRDefault="00CE331C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786" w:type="dxa"/>
          </w:tcPr>
          <w:p w14:paraId="38A0BC00" w14:textId="7E4410CA" w:rsidR="00403209" w:rsidRPr="00C44280" w:rsidRDefault="00092034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8" w:type="dxa"/>
          </w:tcPr>
          <w:p w14:paraId="0FB4FAA9" w14:textId="14A2A03A" w:rsidR="00403209" w:rsidRPr="00C44280" w:rsidRDefault="00194ED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 xml:space="preserve">Patient Activation Measure and Quality of Life measure </w:t>
            </w:r>
            <w:r w:rsidR="000A168A" w:rsidRPr="00C44280">
              <w:rPr>
                <w:rFonts w:ascii="Times New Roman" w:hAnsi="Times New Roman" w:cs="Times New Roman"/>
              </w:rPr>
              <w:t>are patient-important outcomes</w:t>
            </w:r>
            <w:r w:rsidR="001F6F91" w:rsidRPr="00C44280">
              <w:rPr>
                <w:rFonts w:ascii="Times New Roman" w:hAnsi="Times New Roman" w:cs="Times New Roman"/>
              </w:rPr>
              <w:t xml:space="preserve"> that measure how patient </w:t>
            </w:r>
            <w:r w:rsidR="00166ECF" w:rsidRPr="00C44280">
              <w:rPr>
                <w:rFonts w:ascii="Times New Roman" w:hAnsi="Times New Roman" w:cs="Times New Roman"/>
              </w:rPr>
              <w:t>functions</w:t>
            </w:r>
            <w:r w:rsidR="001F6F91" w:rsidRPr="00C44280">
              <w:rPr>
                <w:rFonts w:ascii="Times New Roman" w:hAnsi="Times New Roman" w:cs="Times New Roman"/>
              </w:rPr>
              <w:t xml:space="preserve"> and</w:t>
            </w:r>
            <w:r w:rsidR="00166ECF" w:rsidRPr="00C44280">
              <w:rPr>
                <w:rFonts w:ascii="Times New Roman" w:hAnsi="Times New Roman" w:cs="Times New Roman"/>
              </w:rPr>
              <w:t xml:space="preserve"> feel about their well-being</w:t>
            </w:r>
            <w:r w:rsidR="000A168A" w:rsidRPr="00C44280">
              <w:rPr>
                <w:rFonts w:ascii="Times New Roman" w:hAnsi="Times New Roman" w:cs="Times New Roman"/>
              </w:rPr>
              <w:t xml:space="preserve">. </w:t>
            </w:r>
            <w:r w:rsidR="00092034" w:rsidRPr="00C44280">
              <w:rPr>
                <w:rFonts w:ascii="Times New Roman" w:hAnsi="Times New Roman" w:cs="Times New Roman"/>
              </w:rPr>
              <w:t xml:space="preserve">While these general outcomes were identified as important to patients in the development and exploratory trials for this tool, a few patients found the tools did not resonate with their experience in this trial. </w:t>
            </w:r>
            <w:r w:rsidR="000A168A" w:rsidRPr="00C44280">
              <w:rPr>
                <w:rFonts w:ascii="Times New Roman" w:hAnsi="Times New Roman" w:cs="Times New Roman"/>
              </w:rPr>
              <w:t xml:space="preserve">No physiological measure or surrogate measure was collected from the study participants. </w:t>
            </w:r>
          </w:p>
        </w:tc>
      </w:tr>
      <w:tr w:rsidR="00403209" w:rsidRPr="00C44280" w14:paraId="6BE04BB8" w14:textId="77777777" w:rsidTr="004B054A">
        <w:tc>
          <w:tcPr>
            <w:tcW w:w="610" w:type="dxa"/>
          </w:tcPr>
          <w:p w14:paraId="7AB1FDA6" w14:textId="3BEA4132" w:rsidR="00403209" w:rsidRPr="00C44280" w:rsidRDefault="00403209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76" w:type="dxa"/>
          </w:tcPr>
          <w:p w14:paraId="195CB38E" w14:textId="1D1906C6" w:rsidR="00403209" w:rsidRPr="00C44280" w:rsidRDefault="00CE331C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786" w:type="dxa"/>
          </w:tcPr>
          <w:p w14:paraId="772938ED" w14:textId="7CD781C4" w:rsidR="00403209" w:rsidRPr="00C44280" w:rsidRDefault="004B054A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8" w:type="dxa"/>
          </w:tcPr>
          <w:p w14:paraId="146117F2" w14:textId="7ECDF538" w:rsidR="00403209" w:rsidRPr="00C44280" w:rsidRDefault="00181BC1">
            <w:pPr>
              <w:rPr>
                <w:rFonts w:ascii="Times New Roman" w:hAnsi="Times New Roman" w:cs="Times New Roman"/>
              </w:rPr>
            </w:pPr>
            <w:r w:rsidRPr="00C44280">
              <w:rPr>
                <w:rFonts w:ascii="Times New Roman" w:hAnsi="Times New Roman" w:cs="Times New Roman"/>
              </w:rPr>
              <w:t>Data w</w:t>
            </w:r>
            <w:r w:rsidR="00371CBA" w:rsidRPr="00C44280">
              <w:rPr>
                <w:rFonts w:ascii="Times New Roman" w:hAnsi="Times New Roman" w:cs="Times New Roman"/>
              </w:rPr>
              <w:t>ere</w:t>
            </w:r>
            <w:r w:rsidRPr="00C44280">
              <w:rPr>
                <w:rFonts w:ascii="Times New Roman" w:hAnsi="Times New Roman" w:cs="Times New Roman"/>
              </w:rPr>
              <w:t xml:space="preserve"> analy</w:t>
            </w:r>
            <w:r w:rsidR="00371CBA" w:rsidRPr="00C44280">
              <w:rPr>
                <w:rFonts w:ascii="Times New Roman" w:hAnsi="Times New Roman" w:cs="Times New Roman"/>
              </w:rPr>
              <w:t>z</w:t>
            </w:r>
            <w:r w:rsidRPr="00C44280">
              <w:rPr>
                <w:rFonts w:ascii="Times New Roman" w:hAnsi="Times New Roman" w:cs="Times New Roman"/>
              </w:rPr>
              <w:t xml:space="preserve">ed using </w:t>
            </w:r>
            <w:r w:rsidR="00371CBA" w:rsidRPr="00C44280">
              <w:rPr>
                <w:rFonts w:ascii="Times New Roman" w:hAnsi="Times New Roman" w:cs="Times New Roman"/>
              </w:rPr>
              <w:t xml:space="preserve">the </w:t>
            </w:r>
            <w:r w:rsidRPr="00C44280">
              <w:rPr>
                <w:rFonts w:ascii="Times New Roman" w:hAnsi="Times New Roman" w:cs="Times New Roman"/>
              </w:rPr>
              <w:t>intention to treat protocol with all available data. No participant data were excluded due to non-compliance to the study protocol</w:t>
            </w:r>
            <w:r w:rsidR="00844AFB" w:rsidRPr="00C44280">
              <w:rPr>
                <w:rFonts w:ascii="Times New Roman" w:hAnsi="Times New Roman" w:cs="Times New Roman"/>
              </w:rPr>
              <w:t>.</w:t>
            </w:r>
          </w:p>
        </w:tc>
      </w:tr>
    </w:tbl>
    <w:p w14:paraId="49072634" w14:textId="3EC383A4" w:rsidR="009D14E2" w:rsidRDefault="009D14E2"/>
    <w:sectPr w:rsidR="009D14E2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6B9E3" w14:textId="77777777" w:rsidR="00BF5C9D" w:rsidRDefault="00BF5C9D" w:rsidP="00E2096A">
      <w:pPr>
        <w:spacing w:after="0" w:line="240" w:lineRule="auto"/>
      </w:pPr>
      <w:r>
        <w:separator/>
      </w:r>
    </w:p>
  </w:endnote>
  <w:endnote w:type="continuationSeparator" w:id="0">
    <w:p w14:paraId="0DB55EAA" w14:textId="77777777" w:rsidR="00BF5C9D" w:rsidRDefault="00BF5C9D" w:rsidP="00E20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6EBB6" w14:textId="77777777" w:rsidR="00BF5C9D" w:rsidRDefault="00BF5C9D" w:rsidP="00E2096A">
      <w:pPr>
        <w:spacing w:after="0" w:line="240" w:lineRule="auto"/>
      </w:pPr>
      <w:r>
        <w:separator/>
      </w:r>
    </w:p>
  </w:footnote>
  <w:footnote w:type="continuationSeparator" w:id="0">
    <w:p w14:paraId="51C6E5F4" w14:textId="77777777" w:rsidR="00BF5C9D" w:rsidRDefault="00BF5C9D" w:rsidP="00E209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88BFC" w14:textId="77777777" w:rsidR="00C44280" w:rsidRDefault="00C44280" w:rsidP="00C44280">
    <w:pPr>
      <w:pStyle w:val="Header"/>
      <w:rPr>
        <w:rFonts w:ascii="Times New Roman" w:hAnsi="Times New Roman" w:cs="Times New Roman"/>
      </w:rPr>
    </w:pPr>
    <w:r w:rsidRPr="003B4C5F">
      <w:rPr>
        <w:rFonts w:ascii="Times New Roman" w:hAnsi="Times New Roman" w:cs="Times New Roman"/>
      </w:rPr>
      <w:t>Assessing the Implementation and Effectiveness of the Electronic Patient- Reported Outcome Tool</w:t>
    </w:r>
  </w:p>
  <w:p w14:paraId="47AF1ABD" w14:textId="77777777" w:rsidR="00C44280" w:rsidRDefault="00C44280" w:rsidP="00C44280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teele Gray et al</w:t>
    </w:r>
  </w:p>
  <w:p w14:paraId="71823B51" w14:textId="02A3BA85" w:rsidR="00E2096A" w:rsidRPr="00C44280" w:rsidRDefault="00C44280" w:rsidP="00C44280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MI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2MDI1NrAwMbI0NDFU0lEKTi0uzszPAykwrQUAO+A+GywAAAA="/>
  </w:docVars>
  <w:rsids>
    <w:rsidRoot w:val="00EE2D60"/>
    <w:rsid w:val="00004C5C"/>
    <w:rsid w:val="00013BCD"/>
    <w:rsid w:val="000436F0"/>
    <w:rsid w:val="00092034"/>
    <w:rsid w:val="000A168A"/>
    <w:rsid w:val="000B1E23"/>
    <w:rsid w:val="000C04A9"/>
    <w:rsid w:val="000D4F54"/>
    <w:rsid w:val="000F16D9"/>
    <w:rsid w:val="001222C5"/>
    <w:rsid w:val="001505DD"/>
    <w:rsid w:val="00166ECF"/>
    <w:rsid w:val="00181BC1"/>
    <w:rsid w:val="001933E3"/>
    <w:rsid w:val="00194ED9"/>
    <w:rsid w:val="001B4AC9"/>
    <w:rsid w:val="001F3B62"/>
    <w:rsid w:val="001F6F91"/>
    <w:rsid w:val="002716D0"/>
    <w:rsid w:val="002A2A4E"/>
    <w:rsid w:val="002C0E35"/>
    <w:rsid w:val="002C69C2"/>
    <w:rsid w:val="002F2FD1"/>
    <w:rsid w:val="00334973"/>
    <w:rsid w:val="00344AEE"/>
    <w:rsid w:val="00371CBA"/>
    <w:rsid w:val="003816E6"/>
    <w:rsid w:val="003E562F"/>
    <w:rsid w:val="00403209"/>
    <w:rsid w:val="00425A56"/>
    <w:rsid w:val="004278F8"/>
    <w:rsid w:val="00440698"/>
    <w:rsid w:val="00456A08"/>
    <w:rsid w:val="004A609B"/>
    <w:rsid w:val="004B054A"/>
    <w:rsid w:val="00510393"/>
    <w:rsid w:val="005445D4"/>
    <w:rsid w:val="005B4D22"/>
    <w:rsid w:val="00695EC8"/>
    <w:rsid w:val="006A5A12"/>
    <w:rsid w:val="006F42DD"/>
    <w:rsid w:val="0075028C"/>
    <w:rsid w:val="007745F5"/>
    <w:rsid w:val="008250A1"/>
    <w:rsid w:val="00844AFB"/>
    <w:rsid w:val="008A093A"/>
    <w:rsid w:val="008A17A7"/>
    <w:rsid w:val="008A7B02"/>
    <w:rsid w:val="008D42AF"/>
    <w:rsid w:val="00925E76"/>
    <w:rsid w:val="00961BCF"/>
    <w:rsid w:val="009A386E"/>
    <w:rsid w:val="009A7B8F"/>
    <w:rsid w:val="009D14E2"/>
    <w:rsid w:val="00A17F07"/>
    <w:rsid w:val="00AA4F05"/>
    <w:rsid w:val="00AB1FCC"/>
    <w:rsid w:val="00AF3450"/>
    <w:rsid w:val="00B00335"/>
    <w:rsid w:val="00B86CB5"/>
    <w:rsid w:val="00BD3618"/>
    <w:rsid w:val="00BE3C61"/>
    <w:rsid w:val="00BF5C9D"/>
    <w:rsid w:val="00C44280"/>
    <w:rsid w:val="00C5570B"/>
    <w:rsid w:val="00CA2111"/>
    <w:rsid w:val="00CB7B0D"/>
    <w:rsid w:val="00CE331C"/>
    <w:rsid w:val="00CE5AB7"/>
    <w:rsid w:val="00D02E54"/>
    <w:rsid w:val="00D16D53"/>
    <w:rsid w:val="00D2729B"/>
    <w:rsid w:val="00D359FD"/>
    <w:rsid w:val="00DD2EA1"/>
    <w:rsid w:val="00E2096A"/>
    <w:rsid w:val="00E5515F"/>
    <w:rsid w:val="00E91A83"/>
    <w:rsid w:val="00EA0065"/>
    <w:rsid w:val="00EE2D60"/>
    <w:rsid w:val="00EF4AE0"/>
    <w:rsid w:val="00F04558"/>
    <w:rsid w:val="00F256AB"/>
    <w:rsid w:val="00F744D6"/>
    <w:rsid w:val="00FB763F"/>
    <w:rsid w:val="00FD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1CFC8"/>
  <w15:chartTrackingRefBased/>
  <w15:docId w15:val="{071E20BC-A38F-49A9-9F8C-D75EBD080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9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6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E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E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2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96A"/>
  </w:style>
  <w:style w:type="paragraph" w:styleId="Footer">
    <w:name w:val="footer"/>
    <w:basedOn w:val="Normal"/>
    <w:link w:val="FooterChar"/>
    <w:uiPriority w:val="99"/>
    <w:unhideWhenUsed/>
    <w:rsid w:val="00E2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96A"/>
  </w:style>
  <w:style w:type="character" w:customStyle="1" w:styleId="Heading1Char">
    <w:name w:val="Heading 1 Char"/>
    <w:basedOn w:val="DefaultParagraphFont"/>
    <w:link w:val="Heading1"/>
    <w:uiPriority w:val="9"/>
    <w:rsid w:val="00E2096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Tahsin</dc:creator>
  <cp:keywords/>
  <dc:description/>
  <cp:lastModifiedBy>Carolyn Steele Gray</cp:lastModifiedBy>
  <cp:revision>2</cp:revision>
  <dcterms:created xsi:type="dcterms:W3CDTF">2021-10-24T17:55:00Z</dcterms:created>
  <dcterms:modified xsi:type="dcterms:W3CDTF">2021-10-24T17:55:00Z</dcterms:modified>
</cp:coreProperties>
</file>